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  <Default xmlns:w="http://schemas.openxmlformats.org/wordprocessingml/2006/main" Extension="json" ContentType="application/json"/>
</Types>
</file>

<file path=_rels/.rels>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xmlns:w="http://schemas.openxmlformats.org/wordprocessingml/2006/main" Id="rIddoc" Type="http://schemas.openxmlformats.org/officeDocument/2006/relationships/json" Target="docProps/authors.json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b w:val="1"/>
        </w:rPr>
        <w:pStyle w:val="Normal"/>
        <w:jc w:val="center"/>
      </w:pPr>
      <w:r>
        <w:rPr>
          <w:b w:val="1"/>
          <w:lang w:val="en-ZA"/>
        </w:rPr>
        <w:t xml:space="preserve">Database search terms for systematic review</w:t>
      </w:r>
    </w:p>
    <w:p>
      <w:pPr>
        <w:rPr>
          <w:b w:val="1"/>
          <w:sz w:val="20"/>
          <w:u w:val="single"/>
        </w:rPr>
        <w:pStyle w:val="ListParagraph"/>
        <w:ind w:left="270" w:hanging="270"/>
        <w:numPr>
          <w:ilvl w:val="0"/>
          <w:numId w:val="10"/>
        </w:numPr>
      </w:pPr>
      <w:r>
        <w:rPr>
          <w:b w:val="1"/>
          <w:sz w:val="20"/>
          <w:u w:val="single"/>
          <w:lang w:val="en-ZA"/>
        </w:rPr>
        <w:t xml:space="preserve">Embase and Medline (via OVID)</w:t>
      </w:r>
    </w:p>
    <w:p>
      <w:pPr>
        <w:rPr>
          <w:b w:val="1"/>
          <w:sz w:val="20"/>
        </w:rPr>
        <w:pStyle w:val="Normal"/>
      </w:pPr>
      <w:r>
        <w:rPr>
          <w:b w:val="1"/>
          <w:sz w:val="20"/>
          <w:lang w:val="en-ZA"/>
        </w:rPr>
        <w:t xml:space="preserve">Cardiovascular disease related terms</w:t>
      </w:r>
    </w:p>
    <w:p>
      <w:pPr>
        <w:rPr>
          <w:sz w:val="20"/>
        </w:rPr>
        <w:pStyle w:val="Normal"/>
        <w:jc w:val="both"/>
      </w:pPr>
      <w:r>
        <w:rPr>
          <w:sz w:val="20"/>
          <w:lang w:val="en-ZA"/>
        </w:rPr>
        <w:t xml:space="preserve">'cardiovascular disease':ab,ti,de OR 'cardio*':ab,ti,de OR 'cardia*':ab,ti,de OR 'heart*':ab,ti,de OR 'coronary*':ab,ti,de OR 'coronary risk factor*':ab,ti,de OR 'myocard*':ab,ti,de OR 'isch?em*':ab,ti,de OR 'emboli*':ab,ti,de OR 'thrombo*':ab,ti,de OR 'ventric*':ab,ti,de OR 'arrhythmi*':ab,ti,de OR 'atrial fibrillat*':ab,ti,de OR 'tachycardi*':ab,ti,de OR stroke:ab,ti,de OR strokes:ab,ti,de OR 'cerebrovascular disease':ab,ti,de OR 'arteriosclerosis':ab,ti,de</w:t>
      </w:r>
    </w:p>
    <w:p>
      <w:pPr>
        <w:rPr>
          <w:b w:val="1"/>
          <w:sz w:val="20"/>
        </w:rPr>
        <w:pStyle w:val="Normal"/>
        <w:jc w:val="both"/>
      </w:pPr>
      <w:r>
        <w:rPr>
          <w:b w:val="1"/>
          <w:sz w:val="20"/>
          <w:lang w:val="en-ZA"/>
        </w:rPr>
        <w:t xml:space="preserve">Interventions/Comparators related terms</w:t>
      </w:r>
    </w:p>
    <w:p>
      <w:pPr>
        <w:rPr>
          <w:sz w:val="20"/>
        </w:rPr>
        <w:pStyle w:val="Normal"/>
        <w:jc w:val="both"/>
      </w:pPr>
      <w:r>
        <w:rPr>
          <w:sz w:val="20"/>
          <w:lang w:val="en-ZA"/>
        </w:rPr>
        <w:t xml:space="preserve">'bempedoic acid'/exp OR 'bempedoic acid':ab,ti,de OR nilemdo:ab,ti,de OR nexletol:ab,ti,de OR 'etc 1002':ab,ti,de OR esp55016:ab,ti,de OR 'esp 55016':ab,ti,de OR 'alirocumab'/exp OR 'alirocumab':ab,ti,de OR 'praluent':ab,ti,de OR 'regn 727':ab,ti,de OR 'regn727':ab,ti,de OR 'sar 236553':ab,ti,de OR 'sar236553':ab,ti,de OR 'evolocumab'/exp OR 'evolocumab':ab,ti,de OR 'amg 145':ab,ti,de OR 'amg145':ab,ti,de OR 'repatha':ab,ti,de OR 'ezetimibe'/exp OR 'ezetimibe':ab,ti,de OR 'ezetib':ab,ti,de OR 'ezetimib':ab,ti,de OR 'absorcol':ab,ti,de OR 'ezetrol':ab,ti,de OR 'sch 58235':ab,ti,de OR 'sch58235':ab,ti,de OR 'viemm':ab,ti,de OR 'zetia':ab,ti,de OR 'zient':ab,ti,de OR nustendi:ab,ti,de OR nexlizet:ab,ti,de OR inclisiran:ab,ti,de OR 'aln-pcssc':ab,ti,de OR leqvio:ab,ti,de</w:t>
      </w:r>
    </w:p>
    <w:p>
      <w:pPr>
        <w:rPr>
          <w:b w:val="1"/>
          <w:sz w:val="20"/>
        </w:rPr>
        <w:pStyle w:val="Normal"/>
        <w:jc w:val="both"/>
      </w:pPr>
      <w:r>
        <w:rPr>
          <w:b w:val="1"/>
          <w:sz w:val="20"/>
          <w:lang w:val="en-ZA"/>
        </w:rPr>
        <w:t xml:space="preserve">Study design related terms</w:t>
      </w:r>
    </w:p>
    <w:p>
      <w:pPr>
        <w:rPr>
          <w:sz w:val="20"/>
        </w:rPr>
        <w:pStyle w:val="Normal"/>
        <w:jc w:val="both"/>
      </w:pPr>
      <w:r>
        <w:rPr>
          <w:sz w:val="20"/>
          <w:lang w:val="en-ZA"/>
        </w:rPr>
        <w:t xml:space="preserve">((cross NEXT/1 over*):ab,ti,de) OR 'placebo* next/1 control*':ab,ti,de OR ((doubl* NEAR/1 blind*):ab,ti,de) OR ((singl* NEAR/1 blind*):ab,ti,de) OR 'randomi?ed controlled trial$':ab,ti,de OR ((random$ NEXT/2 allocat$):ab,ti,de) OR 'phase 3 clinical trial':ab,ti,de OR 'phase 2 clinical trial':ab,ti,de OR 'controlled clinical trial':ab,ti,de OR 'systematic next/2 review':ab,ti,de OR 'systematic review'/de OR 'meta-analysis'/de OR 'meta analysis'/de OR 'network meta-analysis'/de</w:t>
      </w:r>
    </w:p>
    <w:p>
      <w:pPr>
        <w:rPr>
          <w:b w:val="1"/>
          <w:sz w:val="20"/>
        </w:rPr>
        <w:pStyle w:val="Normal"/>
        <w:jc w:val="both"/>
      </w:pPr>
      <w:r>
        <w:rPr>
          <w:b w:val="1"/>
          <w:sz w:val="20"/>
          <w:lang w:val="en-ZA"/>
        </w:rPr>
        <w:t xml:space="preserve">Exclusion terms</w:t>
      </w:r>
    </w:p>
    <w:p>
      <w:pPr>
        <w:rPr>
          <w:sz w:val="20"/>
        </w:rPr>
        <w:pStyle w:val="Normal"/>
        <w:jc w:val="both"/>
      </w:pPr>
      <w:r>
        <w:rPr>
          <w:sz w:val="20"/>
          <w:lang w:val="en-ZA"/>
        </w:rPr>
        <w:t xml:space="preserve">('animal'/exp NOT 'human'/exp) OR comment*:ti OR 'letter':ti OR [letter]/lim OR 'editorial':ti OR [editorial]/lim   OR 'case stud*':ti OR 'case report':ti OR 'case series':ti OR 'narrative review*':ti OR [review]/lim OR 'in-vitro':ti OR 'in vitro':ti OR [erratum]/lim</w:t>
      </w:r>
    </w:p>
    <w:p>
      <w:pPr>
        <w:rPr>
          <w:sz w:val="20"/>
        </w:rPr>
        <w:pStyle w:val="Normal"/>
        <w:jc w:val="both"/>
      </w:pPr>
    </w:p>
    <w:p>
      <w:pPr>
        <w:rPr>
          <w:b w:val="1"/>
          <w:sz w:val="20"/>
          <w:u w:val="single"/>
        </w:rPr>
        <w:pStyle w:val="ListParagraph"/>
        <w:ind w:left="270" w:hanging="270"/>
        <w:numPr>
          <w:ilvl w:val="0"/>
          <w:numId w:val="10"/>
        </w:numPr>
      </w:pPr>
      <w:r>
        <w:rPr>
          <w:b w:val="1"/>
          <w:sz w:val="20"/>
          <w:u w:val="single"/>
          <w:lang w:val="en-ZA"/>
        </w:rPr>
        <w:t xml:space="preserve">Cochrane Library</w:t>
      </w:r>
    </w:p>
    <w:p>
      <w:pPr>
        <w:rPr>
          <w:b w:val="1"/>
          <w:sz w:val="20"/>
        </w:rPr>
        <w:pStyle w:val="Normal"/>
      </w:pPr>
      <w:r>
        <w:rPr>
          <w:b w:val="1"/>
          <w:sz w:val="20"/>
          <w:lang w:val="en-ZA"/>
        </w:rPr>
        <w:t xml:space="preserve">Cardiovascular disease related terms</w:t>
      </w:r>
    </w:p>
    <w:p>
      <w:pPr>
        <w:rPr>
          <w:sz w:val="20"/>
        </w:rPr>
        <w:pStyle w:val="Normal"/>
        <w:jc w:val="both"/>
      </w:pPr>
      <w:r>
        <w:rPr>
          <w:sz w:val="20"/>
          <w:lang w:val="en-ZA"/>
        </w:rPr>
        <w:t xml:space="preserve">MeSH descriptor: [Cardiovascular Diseases] this term only OR 'cardio*':ab,ti OR 'cardia*':ab,ti OR 'heart*':ab,ti OR 'coronary*':ab,ti OR 'myocard*':ab,ti OR 'isch?em*':ab,ti OR 'emboli*':ab,ti OR 'ventric*':ab,ti OR 'arrhythmi*':ab,ti OR 'thrombo*':ab,ti OR 'atrial fibrillat*':ab,ti OR 'tachycardi*':ab,ti OR 'coronary risk factor*':ab,ti OR stroke:ab,ti OR strokes:ab,ti OR MeSH descriptor: [Cerebrovascular Disorders] this term only OR MeSH descriptor: [Arteriosclerosis] this term only</w:t>
      </w:r>
    </w:p>
    <w:p>
      <w:pPr>
        <w:rPr>
          <w:b w:val="1"/>
          <w:sz w:val="20"/>
        </w:rPr>
        <w:pStyle w:val="Normal"/>
        <w:jc w:val="both"/>
      </w:pPr>
      <w:r>
        <w:rPr>
          <w:b w:val="1"/>
          <w:sz w:val="20"/>
          <w:lang w:val="en-ZA"/>
        </w:rPr>
        <w:t xml:space="preserve">Interventions/Comparators related terms</w:t>
      </w:r>
    </w:p>
    <w:p>
      <w:pPr>
        <w:rPr>
          <w:sz w:val="20"/>
        </w:rPr>
        <w:pStyle w:val="Normal"/>
        <w:jc w:val="both"/>
      </w:pPr>
      <w:r>
        <w:rPr>
          <w:sz w:val="20"/>
          <w:lang w:val="en-ZA"/>
        </w:rPr>
        <w:t xml:space="preserve">'Bempedoic acid':ab,ti OR nilemdo:ab,ti OR nexletol:ab,ti OR 'ETC-1002' OR ESP55016:ab,ti OR 'ESP-55016':ab,ti OR ezetimibe:ab,ti OR ezetrol:ab,ti OR zetia:ab,ti OR sch58235:ab,ti OR 'sch-58235':ab,ti OR 'sch 58235':ab,ti OR nustendi:ab,ti OR nexlizet:ab,ti OR alirocumab:ab,ti OR sar236553:ab,ti OR 'sar 236553':ab,ti OR 'regn 727':ab,ti OR 'monoclonal antibody regn727':ab,ti OR 'regn727 monoclonal antibody':ab,ti OR regn727:ab,ti OR praluent:ab,ti OR evolocumab:ab,ti OR repatha:ab,ti OR 'amg-145':ab,ti OR 'amg 145':ab,ti OR inclisiran:ab,ti OR 'aln-pcssc':ab,ti OR leqvio:ab,ti</w:t>
      </w:r>
    </w:p>
    <w:sectPr>
      <w:type w:val="nextPage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11">
    <w:lvl w:ilvl="0">
      <w:pPr>
        <w:ind w:left="720" w:hanging="360"/>
      </w:pPr>
      <w:start w:val="1"/>
      <w:numFmt w:val="upperLetter"/>
      <w:lvlText w:val="%1."/>
    </w:lvl>
    <w:lvl w:ilvl="1">
      <w:pPr>
        <w:ind w:left="1440" w:hanging="360"/>
      </w:pPr>
      <w:start w:val="1"/>
      <w:numFmt w:val="lowerLetter"/>
      <w:lvlText w:val="%2."/>
    </w:lvl>
    <w:lvl w:ilvl="2">
      <w:pPr>
        <w:ind w:left="2160" w:hanging="180"/>
      </w:pPr>
      <w:start w:val="1"/>
      <w:numFmt w:val="lowerRoman"/>
      <w:lvlText w:val="%3."/>
    </w:lvl>
    <w:lvl w:ilvl="3">
      <w:pPr>
        <w:ind w:left="2880" w:hanging="360"/>
      </w:pPr>
      <w:start w:val="1"/>
      <w:numFmt w:val="decimal"/>
      <w:lvlText w:val="%4."/>
    </w:lvl>
    <w:lvl w:ilvl="4">
      <w:pPr>
        <w:ind w:left="3600" w:hanging="360"/>
      </w:pPr>
      <w:start w:val="1"/>
      <w:numFmt w:val="lowerLetter"/>
      <w:lvlText w:val="%5."/>
    </w:lvl>
    <w:lvl w:ilvl="5">
      <w:pPr>
        <w:ind w:left="4320" w:hanging="180"/>
      </w:pPr>
      <w:start w:val="1"/>
      <w:numFmt w:val="lowerRoman"/>
      <w:lvlText w:val="%6."/>
    </w:lvl>
    <w:lvl w:ilvl="6">
      <w:pPr>
        <w:ind w:left="5040" w:hanging="360"/>
      </w:pPr>
      <w:start w:val="1"/>
      <w:numFmt w:val="decimal"/>
      <w:lvlText w:val="%7."/>
    </w:lvl>
    <w:lvl w:ilvl="7">
      <w:pPr>
        <w:ind w:left="5760" w:hanging="360"/>
      </w:pPr>
      <w:start w:val="1"/>
      <w:numFmt w:val="lowerLetter"/>
      <w:lvlText w:val="%8."/>
    </w:lvl>
    <w:lvl w:ilvl="8">
      <w:pPr>
        <w:ind w:left="6480" w:hanging="180"/>
      </w:pPr>
      <w:start w:val="1"/>
      <w:numFmt w:val="lowerRoman"/>
      <w:lvlText w:val="%9."/>
    </w:lvl>
  </w:abstractNum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pPrDefault/>
    <w:rPrDefault/>
  </w:docDefaults>
  <w:style/>
  <w:style w:type="paragraph" w:styleId="Normal">
    <w:rPr>
      <w:rFonts w:ascii="Calibri" w:asciiTheme="Calibri" w:hAnsi="Calibri"/>
      <w:sz w:val="22"/>
    </w:rPr>
    <w:pPr>
      <w:spacing w:before="0" w:after="160" w:line="259" w:lineRule="auto"/>
    </w:pPr>
    <w:name w:val="Normal"/>
    <w:qFormat/>
  </w:style>
  <w:style w:type="paragraph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styleId="Heading1">
    <w:name w:val="heading 1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Heading2">
    <w:name w:val="heading 2"/>
    <w:basedOn w:val="Normal"/>
    <w:qFormat/>
  </w:style>
  <w:style w:type="paragraph" w:styleId="Heading3">
    <w:name w:val="heading 3"/>
    <w:basedOn w:val="Normal"/>
    <w:qFormat/>
  </w:style>
  <w:style w:type="paragraph" w:styleId="Heading4">
    <w:name w:val="heading 4"/>
    <w:basedOn w:val="Normal"/>
    <w:qFormat/>
  </w:style>
  <w:style w:type="paragraph" w:styleId="Heading5">
    <w:name w:val="heading 5"/>
    <w:basedOn w:val="Normal"/>
    <w:qFormat/>
  </w:style>
  <w:style w:type="paragraph" w:styleId="Heading6">
    <w:name w:val="heading 6"/>
    <w:basedOn w:val="Normal"/>
    <w:qFormat/>
  </w:style>
  <w:style w:type="paragraph" w:styleId="Title">
    <w:name w:val="Title"/>
    <w:basedOn w:val="Normal"/>
    <w:qFormat/>
  </w:style>
  <w:style w:type="table" w:customStyle="1" w:styleId="Table">
    <w:name w:val="Table"/>
    <w:qFormat/>
  </w:style>
  <w:style w:type="paragraph" w:customStyle="1" w:styleId="TableCaption">
    <w:name w:val="Table Caption"/>
    <w:basedOn w:val="Normal"/>
    <w:qFormat/>
  </w:style>
  <w:style w:type="character" w:customStyle="1" w:styleId="TextEndnote">
    <w:rPr>
      <w:vertAlign w:val="superscript"/>
    </w:rPr>
    <w:name w:val="Text Endnote"/>
    <w:basedOn w:val="Normal"/>
    <w:qFormat/>
  </w:style>
  <w:style w:type="character" w:customStyle="1" w:styleId="TextFootnote">
    <w:rPr>
      <w:vertAlign w:val="superscript"/>
    </w:rPr>
    <w:name w:val="Text Footnote"/>
    <w:basedOn w:val="Normal"/>
    <w:qFormat/>
  </w:style>
  <w:style w:type="paragraph" w:styleId="ListParagraph">
    <w:pPr>
      <w:ind w:left="720"/>
      <w:contextualSpacing w:val="1"/>
    </w:pPr>
    <w:name w:val="List Paragraph"/>
    <w:basedOn w:val="Normal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/>
  <cp:revision>1</cp:revision>
  <dcterms:created xsi:type="dcterms:W3CDTF">2013-12-23T23:15:00Z</dcterms:created>
  <dcterms:modified xsi:type="dcterms:W3CDTF">2013-12-23T23:15:00Z</dcterms:modified>
  <cp:category/>
</cp:coreProperties>
</file>